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2E63FB" w14:textId="722C24C2" w:rsidR="00B02D0A" w:rsidRPr="005F1454" w:rsidRDefault="007C5E94" w:rsidP="005F1454">
      <w:pPr>
        <w:spacing w:line="360" w:lineRule="auto"/>
        <w:jc w:val="center"/>
        <w:rPr>
          <w:rFonts w:ascii="Arial" w:hAnsi="Arial" w:cs="Arial"/>
        </w:rPr>
      </w:pPr>
      <w:r w:rsidRPr="00D540EF">
        <w:rPr>
          <w:rFonts w:ascii="Arial" w:hAnsi="Arial" w:cs="Arial"/>
          <w:b/>
          <w:bCs/>
          <w:sz w:val="28"/>
          <w:szCs w:val="28"/>
          <w:lang w:val="en-US"/>
        </w:rPr>
        <w:t>Supplement</w:t>
      </w:r>
    </w:p>
    <w:p w14:paraId="2CA69445" w14:textId="77777777" w:rsidR="00B02D0A" w:rsidRPr="00011258" w:rsidRDefault="00B02D0A" w:rsidP="00B02D0A">
      <w:pPr>
        <w:spacing w:line="360" w:lineRule="auto"/>
        <w:rPr>
          <w:rFonts w:ascii="Arial" w:hAnsi="Arial" w:cs="Arial"/>
          <w:lang w:val="en-US"/>
        </w:rPr>
      </w:pPr>
    </w:p>
    <w:p w14:paraId="579EACB9" w14:textId="4151A8BB" w:rsidR="009B6692" w:rsidRDefault="006B1EE3" w:rsidP="00CE4261">
      <w:pPr>
        <w:spacing w:line="360" w:lineRule="auto"/>
        <w:ind w:firstLine="720"/>
        <w:rPr>
          <w:rFonts w:ascii="Arial" w:hAnsi="Arial" w:cs="Arial"/>
          <w:cs/>
          <w:lang w:val="en-US"/>
        </w:rPr>
      </w:pPr>
      <w:r>
        <w:rPr>
          <w:rFonts w:ascii="Arial" w:hAnsi="Arial" w:cs="Arial"/>
          <w:b/>
          <w:bCs/>
          <w:u w:val="single"/>
          <w:lang w:val="en-US"/>
        </w:rPr>
        <w:t>S2</w:t>
      </w:r>
      <w:r w:rsidR="00042CCB">
        <w:rPr>
          <w:rFonts w:ascii="Arial" w:hAnsi="Arial" w:cs="Arial"/>
          <w:b/>
          <w:bCs/>
          <w:u w:val="single"/>
          <w:lang w:val="en-US"/>
        </w:rPr>
        <w:t xml:space="preserve"> </w:t>
      </w:r>
      <w:r w:rsidR="00042CCB" w:rsidRPr="00D540EF">
        <w:rPr>
          <w:rFonts w:ascii="Arial" w:hAnsi="Arial" w:cs="Arial"/>
          <w:b/>
          <w:bCs/>
          <w:u w:val="single"/>
          <w:lang w:val="en-US"/>
        </w:rPr>
        <w:t>Table</w:t>
      </w:r>
      <w:r w:rsidR="00252675" w:rsidRPr="00D540EF">
        <w:rPr>
          <w:rFonts w:ascii="Arial" w:hAnsi="Arial" w:cs="Arial"/>
          <w:b/>
          <w:bCs/>
          <w:u w:val="single"/>
          <w:lang w:val="en-US"/>
        </w:rPr>
        <w:t>:</w:t>
      </w:r>
      <w:r w:rsidR="00252675">
        <w:rPr>
          <w:rFonts w:ascii="Arial" w:hAnsi="Arial" w:cs="Arial"/>
          <w:lang w:val="en-US"/>
        </w:rPr>
        <w:t xml:space="preserve"> Daily-life-affected BEB patients’ health-related quality of life by </w:t>
      </w:r>
    </w:p>
    <w:p w14:paraId="3FC72A71" w14:textId="09DF53CE" w:rsidR="009F7CEF" w:rsidRDefault="00252675" w:rsidP="00CE4261">
      <w:pPr>
        <w:spacing w:line="360" w:lineRule="auto"/>
        <w:ind w:firstLine="72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EQ-5D-5L questionnaires in subscales</w:t>
      </w:r>
    </w:p>
    <w:p w14:paraId="48D20256" w14:textId="77777777" w:rsidR="00CE4261" w:rsidRPr="00D540EF" w:rsidRDefault="00CE4261" w:rsidP="00D540EF">
      <w:pPr>
        <w:spacing w:line="360" w:lineRule="auto"/>
        <w:ind w:firstLine="720"/>
        <w:rPr>
          <w:rFonts w:ascii="Arial" w:hAnsi="Arial" w:cs="Arial"/>
          <w:sz w:val="10"/>
          <w:szCs w:val="10"/>
          <w:cs/>
          <w:lang w:val="en-US"/>
        </w:rPr>
      </w:pPr>
    </w:p>
    <w:tbl>
      <w:tblPr>
        <w:tblStyle w:val="TableGrid"/>
        <w:tblW w:w="9922" w:type="dxa"/>
        <w:tblInd w:w="-5" w:type="dxa"/>
        <w:tblLook w:val="04A0" w:firstRow="1" w:lastRow="0" w:firstColumn="1" w:lastColumn="0" w:noHBand="0" w:noVBand="1"/>
      </w:tblPr>
      <w:tblGrid>
        <w:gridCol w:w="5387"/>
        <w:gridCol w:w="1559"/>
        <w:gridCol w:w="1802"/>
        <w:gridCol w:w="1174"/>
      </w:tblGrid>
      <w:tr w:rsidR="009F7CEF" w:rsidRPr="00E30713" w14:paraId="00C43B01" w14:textId="77777777" w:rsidTr="00D540EF">
        <w:trPr>
          <w:trHeight w:val="454"/>
        </w:trPr>
        <w:tc>
          <w:tcPr>
            <w:tcW w:w="5387" w:type="dxa"/>
            <w:shd w:val="clear" w:color="auto" w:fill="BFBFBF" w:themeFill="background1" w:themeFillShade="BF"/>
            <w:noWrap/>
            <w:vAlign w:val="center"/>
            <w:hideMark/>
          </w:tcPr>
          <w:p w14:paraId="0C2AD6C4" w14:textId="77777777" w:rsidR="009F7CEF" w:rsidRPr="00E30713" w:rsidRDefault="009F7CEF" w:rsidP="009F7CE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0713">
              <w:rPr>
                <w:rFonts w:ascii="Arial" w:hAnsi="Arial" w:cs="Arial"/>
                <w:b/>
                <w:bCs/>
                <w:sz w:val="20"/>
                <w:szCs w:val="20"/>
              </w:rPr>
              <w:t>Dimension</w:t>
            </w:r>
          </w:p>
        </w:tc>
        <w:tc>
          <w:tcPr>
            <w:tcW w:w="1559" w:type="dxa"/>
            <w:shd w:val="clear" w:color="auto" w:fill="BFBFBF" w:themeFill="background1" w:themeFillShade="BF"/>
            <w:noWrap/>
            <w:vAlign w:val="center"/>
            <w:hideMark/>
          </w:tcPr>
          <w:p w14:paraId="627DE0F0" w14:textId="52F2E6BC" w:rsidR="009F7CEF" w:rsidRPr="00E30713" w:rsidRDefault="009F7CEF" w:rsidP="009F7CE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071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aseline </w:t>
            </w:r>
            <w:r w:rsidRPr="00E3071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</w:t>
            </w:r>
            <w:r w:rsidRPr="00E30713">
              <w:rPr>
                <w:rFonts w:ascii="Arial" w:hAnsi="Arial" w:cs="Arial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802" w:type="dxa"/>
            <w:shd w:val="clear" w:color="auto" w:fill="BFBFBF" w:themeFill="background1" w:themeFillShade="BF"/>
            <w:noWrap/>
            <w:vAlign w:val="center"/>
            <w:hideMark/>
          </w:tcPr>
          <w:p w14:paraId="122B38D2" w14:textId="69B1AFEB" w:rsidR="009F7CEF" w:rsidRPr="00E30713" w:rsidRDefault="009F7CEF" w:rsidP="009F7CE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0713">
              <w:rPr>
                <w:rFonts w:ascii="Arial" w:hAnsi="Arial" w:cs="Arial"/>
                <w:b/>
                <w:bCs/>
                <w:sz w:val="20"/>
                <w:szCs w:val="20"/>
              </w:rPr>
              <w:t>Follow-up</w:t>
            </w:r>
            <w:r w:rsidR="004554A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  <w:r w:rsidRPr="00E3071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E3071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</w:t>
            </w:r>
            <w:r w:rsidRPr="00E30713">
              <w:rPr>
                <w:rFonts w:ascii="Arial" w:hAnsi="Arial" w:cs="Arial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174" w:type="dxa"/>
            <w:shd w:val="clear" w:color="auto" w:fill="BFBFBF" w:themeFill="background1" w:themeFillShade="BF"/>
            <w:noWrap/>
            <w:vAlign w:val="center"/>
            <w:hideMark/>
          </w:tcPr>
          <w:p w14:paraId="1F2F9DC4" w14:textId="40B9488C" w:rsidR="009F7CEF" w:rsidRPr="00D540EF" w:rsidRDefault="009F7CEF" w:rsidP="009F7CE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30713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  <w:r w:rsidR="00CE4261" w:rsidRPr="00E3071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  <w:r w:rsidR="004554A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</w:tr>
      <w:tr w:rsidR="009F7CEF" w:rsidRPr="00E30713" w14:paraId="5408A4CA" w14:textId="77777777" w:rsidTr="00D540EF">
        <w:trPr>
          <w:trHeight w:val="454"/>
        </w:trPr>
        <w:tc>
          <w:tcPr>
            <w:tcW w:w="9922" w:type="dxa"/>
            <w:gridSpan w:val="4"/>
            <w:shd w:val="clear" w:color="auto" w:fill="D9D9D9" w:themeFill="background1" w:themeFillShade="D9"/>
            <w:noWrap/>
            <w:vAlign w:val="center"/>
          </w:tcPr>
          <w:p w14:paraId="03183DD4" w14:textId="77777777" w:rsidR="009F7CEF" w:rsidRPr="00E30713" w:rsidRDefault="009F7CEF" w:rsidP="009F7CEF">
            <w:pPr>
              <w:rPr>
                <w:rFonts w:ascii="Arial" w:hAnsi="Arial" w:cs="Arial"/>
                <w:sz w:val="20"/>
                <w:szCs w:val="20"/>
              </w:rPr>
            </w:pPr>
            <w:r w:rsidRPr="00E30713">
              <w:rPr>
                <w:rFonts w:ascii="Arial" w:hAnsi="Arial" w:cs="Arial"/>
                <w:b/>
                <w:bCs/>
                <w:sz w:val="20"/>
                <w:szCs w:val="20"/>
              </w:rPr>
              <w:t>Mobility</w:t>
            </w:r>
          </w:p>
        </w:tc>
      </w:tr>
      <w:tr w:rsidR="009F7CEF" w:rsidRPr="00E30713" w14:paraId="79BC9B87" w14:textId="77777777" w:rsidTr="00D540EF">
        <w:trPr>
          <w:trHeight w:val="454"/>
        </w:trPr>
        <w:tc>
          <w:tcPr>
            <w:tcW w:w="5387" w:type="dxa"/>
            <w:noWrap/>
            <w:vAlign w:val="center"/>
            <w:hideMark/>
          </w:tcPr>
          <w:p w14:paraId="6AA6B640" w14:textId="49771051" w:rsidR="009F7CEF" w:rsidRPr="00E30713" w:rsidRDefault="009F7CEF" w:rsidP="00D540EF">
            <w:pPr>
              <w:rPr>
                <w:rFonts w:ascii="Arial" w:hAnsi="Arial" w:cs="Arial"/>
                <w:sz w:val="20"/>
                <w:szCs w:val="20"/>
              </w:rPr>
            </w:pPr>
            <w:r w:rsidRPr="00D540EF">
              <w:rPr>
                <w:rFonts w:ascii="Arial" w:hAnsi="Arial" w:cs="Arial"/>
                <w:sz w:val="20"/>
                <w:szCs w:val="20"/>
              </w:rPr>
              <w:t>No problems or slightly problems</w:t>
            </w:r>
            <w:r w:rsidRPr="00D540E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D540EF">
              <w:rPr>
                <w:rFonts w:ascii="Arial" w:hAnsi="Arial" w:cs="Arial"/>
                <w:sz w:val="20"/>
                <w:szCs w:val="20"/>
              </w:rPr>
              <w:t>to walk about</w:t>
            </w:r>
          </w:p>
        </w:tc>
        <w:tc>
          <w:tcPr>
            <w:tcW w:w="1559" w:type="dxa"/>
            <w:noWrap/>
            <w:vAlign w:val="center"/>
            <w:hideMark/>
          </w:tcPr>
          <w:p w14:paraId="18AAB72E" w14:textId="7DE684C7" w:rsidR="009F7CEF" w:rsidRPr="00D540EF" w:rsidRDefault="009F7CEF" w:rsidP="00E3071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40EF">
              <w:rPr>
                <w:rFonts w:ascii="Arial" w:hAnsi="Arial" w:cs="Arial"/>
                <w:sz w:val="20"/>
                <w:szCs w:val="20"/>
              </w:rPr>
              <w:t>98</w:t>
            </w:r>
            <w:r w:rsidR="00E30713" w:rsidRPr="00E30713">
              <w:rPr>
                <w:rFonts w:ascii="Arial" w:hAnsi="Arial"/>
                <w:sz w:val="20"/>
                <w:szCs w:val="20"/>
                <w:cs/>
              </w:rPr>
              <w:t xml:space="preserve"> </w:t>
            </w:r>
            <w:r w:rsidR="00E30713" w:rsidRPr="00E30713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E30713" w:rsidRPr="00D540EF">
              <w:rPr>
                <w:rFonts w:ascii="Arial" w:hAnsi="Arial" w:cs="Arial"/>
                <w:color w:val="000000"/>
                <w:sz w:val="20"/>
                <w:szCs w:val="20"/>
              </w:rPr>
              <w:t>62%</w:t>
            </w:r>
            <w:r w:rsidR="00E30713" w:rsidRPr="00E3071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802" w:type="dxa"/>
            <w:noWrap/>
            <w:vAlign w:val="center"/>
            <w:hideMark/>
          </w:tcPr>
          <w:p w14:paraId="684211D6" w14:textId="02E2AEF1" w:rsidR="009F7CEF" w:rsidRPr="00D540EF" w:rsidRDefault="009F7CEF" w:rsidP="009F7C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40EF">
              <w:rPr>
                <w:rFonts w:ascii="Arial" w:hAnsi="Arial" w:cs="Arial"/>
                <w:sz w:val="20"/>
                <w:szCs w:val="20"/>
              </w:rPr>
              <w:t>110</w:t>
            </w:r>
            <w:r w:rsidR="00E30713" w:rsidRPr="00E30713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E30713">
              <w:rPr>
                <w:rFonts w:ascii="Arial" w:hAnsi="Arial" w:cs="Arial"/>
                <w:sz w:val="20"/>
                <w:szCs w:val="20"/>
                <w:lang w:val="en-US"/>
              </w:rPr>
              <w:t>69</w:t>
            </w:r>
            <w:r w:rsidR="00E30713" w:rsidRPr="00D540EF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  <w:r w:rsidR="00E30713" w:rsidRPr="00E3071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74" w:type="dxa"/>
            <w:vMerge w:val="restart"/>
            <w:noWrap/>
            <w:vAlign w:val="center"/>
            <w:hideMark/>
          </w:tcPr>
          <w:p w14:paraId="49B32C70" w14:textId="79551DF7" w:rsidR="009F7CEF" w:rsidRPr="00E30713" w:rsidRDefault="009F7CEF" w:rsidP="00CE4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0EF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9F7CEF" w:rsidRPr="00E30713" w14:paraId="52C60822" w14:textId="77777777" w:rsidTr="00D540EF">
        <w:trPr>
          <w:trHeight w:val="454"/>
        </w:trPr>
        <w:tc>
          <w:tcPr>
            <w:tcW w:w="5387" w:type="dxa"/>
            <w:noWrap/>
            <w:vAlign w:val="center"/>
            <w:hideMark/>
          </w:tcPr>
          <w:p w14:paraId="53A777E3" w14:textId="2450FA2A" w:rsidR="009F7CEF" w:rsidRPr="00E30713" w:rsidRDefault="009F7CEF" w:rsidP="00D540EF">
            <w:pPr>
              <w:rPr>
                <w:rFonts w:ascii="Arial" w:hAnsi="Arial" w:cs="Arial"/>
                <w:sz w:val="20"/>
                <w:szCs w:val="20"/>
              </w:rPr>
            </w:pPr>
            <w:r w:rsidRPr="00D540EF">
              <w:rPr>
                <w:rFonts w:ascii="Arial" w:hAnsi="Arial" w:cs="Arial"/>
                <w:sz w:val="20"/>
                <w:szCs w:val="20"/>
              </w:rPr>
              <w:t>Moderate, severe or unable to walk about</w:t>
            </w:r>
          </w:p>
        </w:tc>
        <w:tc>
          <w:tcPr>
            <w:tcW w:w="1559" w:type="dxa"/>
            <w:noWrap/>
            <w:vAlign w:val="center"/>
            <w:hideMark/>
          </w:tcPr>
          <w:p w14:paraId="5AAF2464" w14:textId="4AF1F690" w:rsidR="009F7CEF" w:rsidRPr="00D540EF" w:rsidRDefault="009F7CEF" w:rsidP="00E3071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40EF">
              <w:rPr>
                <w:rFonts w:ascii="Arial" w:hAnsi="Arial" w:cs="Arial"/>
                <w:sz w:val="20"/>
                <w:szCs w:val="20"/>
              </w:rPr>
              <w:t>61</w:t>
            </w:r>
            <w:r w:rsidR="00E30713" w:rsidRPr="00E30713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E30713" w:rsidRPr="00D540EF">
              <w:rPr>
                <w:rFonts w:ascii="Arial" w:hAnsi="Arial" w:cs="Arial"/>
                <w:color w:val="000000"/>
                <w:sz w:val="20"/>
                <w:szCs w:val="20"/>
              </w:rPr>
              <w:t>38%</w:t>
            </w:r>
            <w:r w:rsidR="00E30713" w:rsidRPr="00E3071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802" w:type="dxa"/>
            <w:noWrap/>
            <w:vAlign w:val="center"/>
            <w:hideMark/>
          </w:tcPr>
          <w:p w14:paraId="0C1403DF" w14:textId="1D3D227D" w:rsidR="009F7CEF" w:rsidRPr="00D540EF" w:rsidRDefault="009F7CEF" w:rsidP="009F7C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40EF">
              <w:rPr>
                <w:rFonts w:ascii="Arial" w:hAnsi="Arial" w:cs="Arial"/>
                <w:sz w:val="20"/>
                <w:szCs w:val="20"/>
              </w:rPr>
              <w:t>49</w:t>
            </w:r>
            <w:r w:rsidR="00E30713" w:rsidRPr="00E30713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E30713" w:rsidRPr="00D540E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E307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 w:rsidR="00E30713" w:rsidRPr="00D540EF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  <w:r w:rsidR="00E30713" w:rsidRPr="00E3071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74" w:type="dxa"/>
            <w:vMerge/>
            <w:noWrap/>
            <w:vAlign w:val="center"/>
            <w:hideMark/>
          </w:tcPr>
          <w:p w14:paraId="76E538EE" w14:textId="78860916" w:rsidR="009F7CEF" w:rsidRPr="00E30713" w:rsidRDefault="009F7CEF" w:rsidP="009F7C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F7CEF" w:rsidRPr="00E30713" w14:paraId="5CA5CA29" w14:textId="77777777" w:rsidTr="00D540EF">
        <w:trPr>
          <w:trHeight w:val="454"/>
        </w:trPr>
        <w:tc>
          <w:tcPr>
            <w:tcW w:w="9922" w:type="dxa"/>
            <w:gridSpan w:val="4"/>
            <w:shd w:val="clear" w:color="auto" w:fill="D9D9D9" w:themeFill="background1" w:themeFillShade="D9"/>
            <w:noWrap/>
            <w:vAlign w:val="center"/>
            <w:hideMark/>
          </w:tcPr>
          <w:p w14:paraId="0F6A58E6" w14:textId="77777777" w:rsidR="009F7CEF" w:rsidRPr="00E30713" w:rsidRDefault="009F7CEF" w:rsidP="009F7CE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0713">
              <w:rPr>
                <w:rFonts w:ascii="Arial" w:hAnsi="Arial" w:cs="Arial"/>
                <w:b/>
                <w:bCs/>
                <w:sz w:val="20"/>
                <w:szCs w:val="20"/>
              </w:rPr>
              <w:t>Self-care</w:t>
            </w:r>
          </w:p>
        </w:tc>
      </w:tr>
      <w:tr w:rsidR="009F7CEF" w:rsidRPr="00E30713" w14:paraId="1DA7CC1A" w14:textId="77777777" w:rsidTr="00D540EF">
        <w:trPr>
          <w:trHeight w:val="454"/>
        </w:trPr>
        <w:tc>
          <w:tcPr>
            <w:tcW w:w="5387" w:type="dxa"/>
            <w:noWrap/>
            <w:vAlign w:val="center"/>
            <w:hideMark/>
          </w:tcPr>
          <w:p w14:paraId="42ECA5DA" w14:textId="4E87BB62" w:rsidR="009F7CEF" w:rsidRPr="00E30713" w:rsidRDefault="009F7CEF" w:rsidP="00D540EF">
            <w:pPr>
              <w:rPr>
                <w:rFonts w:ascii="Arial" w:hAnsi="Arial" w:cs="Arial"/>
                <w:sz w:val="20"/>
                <w:szCs w:val="20"/>
              </w:rPr>
            </w:pPr>
            <w:r w:rsidRPr="00D540EF">
              <w:rPr>
                <w:rFonts w:ascii="Arial" w:hAnsi="Arial" w:cs="Arial"/>
                <w:sz w:val="20"/>
                <w:szCs w:val="20"/>
              </w:rPr>
              <w:t>No problems or slightly problems to wash or dress myself</w:t>
            </w:r>
          </w:p>
        </w:tc>
        <w:tc>
          <w:tcPr>
            <w:tcW w:w="1559" w:type="dxa"/>
            <w:noWrap/>
            <w:vAlign w:val="center"/>
            <w:hideMark/>
          </w:tcPr>
          <w:p w14:paraId="0BA373F1" w14:textId="622600E6" w:rsidR="009F7CEF" w:rsidRPr="00D540EF" w:rsidRDefault="009F7CEF" w:rsidP="009F7C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40EF">
              <w:rPr>
                <w:rFonts w:ascii="Arial" w:hAnsi="Arial" w:cs="Arial"/>
                <w:sz w:val="20"/>
                <w:szCs w:val="20"/>
              </w:rPr>
              <w:t>140</w:t>
            </w:r>
            <w:r w:rsidR="00E30713" w:rsidRPr="00E30713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E30713">
              <w:rPr>
                <w:rFonts w:ascii="Arial" w:hAnsi="Arial" w:cs="Arial"/>
                <w:sz w:val="20"/>
                <w:szCs w:val="20"/>
                <w:lang w:val="en-US"/>
              </w:rPr>
              <w:t>88</w:t>
            </w:r>
            <w:r w:rsidR="00E30713" w:rsidRPr="00D540EF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  <w:r w:rsidR="00E30713" w:rsidRPr="00E3071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802" w:type="dxa"/>
            <w:noWrap/>
            <w:vAlign w:val="center"/>
            <w:hideMark/>
          </w:tcPr>
          <w:p w14:paraId="18A38C91" w14:textId="56BD40EA" w:rsidR="009F7CEF" w:rsidRPr="00D540EF" w:rsidRDefault="009F7CEF" w:rsidP="009F7C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40EF">
              <w:rPr>
                <w:rFonts w:ascii="Arial" w:hAnsi="Arial" w:cs="Arial"/>
                <w:sz w:val="20"/>
                <w:szCs w:val="20"/>
              </w:rPr>
              <w:t>145</w:t>
            </w:r>
            <w:r w:rsidR="00E30713" w:rsidRPr="00E30713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E30713">
              <w:rPr>
                <w:rFonts w:ascii="Arial" w:hAnsi="Arial" w:cs="Arial"/>
                <w:sz w:val="20"/>
                <w:szCs w:val="20"/>
                <w:lang w:val="en-US"/>
              </w:rPr>
              <w:t>91</w:t>
            </w:r>
            <w:r w:rsidR="00E30713" w:rsidRPr="00D540EF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  <w:r w:rsidR="00E30713" w:rsidRPr="00E3071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74" w:type="dxa"/>
            <w:vMerge w:val="restart"/>
            <w:noWrap/>
            <w:vAlign w:val="center"/>
            <w:hideMark/>
          </w:tcPr>
          <w:p w14:paraId="55544A00" w14:textId="71F73F67" w:rsidR="009F7CEF" w:rsidRPr="00E30713" w:rsidRDefault="009F7CEF" w:rsidP="00CE4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0EF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9F7CEF" w:rsidRPr="00E30713" w14:paraId="216775BF" w14:textId="77777777" w:rsidTr="00D540EF">
        <w:trPr>
          <w:trHeight w:val="454"/>
        </w:trPr>
        <w:tc>
          <w:tcPr>
            <w:tcW w:w="5387" w:type="dxa"/>
            <w:noWrap/>
            <w:vAlign w:val="center"/>
            <w:hideMark/>
          </w:tcPr>
          <w:p w14:paraId="494DBCB7" w14:textId="42704B77" w:rsidR="009F7CEF" w:rsidRPr="00E30713" w:rsidRDefault="009F7CEF" w:rsidP="00D540EF">
            <w:pPr>
              <w:rPr>
                <w:rFonts w:ascii="Arial" w:hAnsi="Arial" w:cs="Arial"/>
                <w:sz w:val="20"/>
                <w:szCs w:val="20"/>
              </w:rPr>
            </w:pPr>
            <w:r w:rsidRPr="00D540EF">
              <w:rPr>
                <w:rFonts w:ascii="Arial" w:hAnsi="Arial" w:cs="Arial"/>
                <w:sz w:val="20"/>
                <w:szCs w:val="20"/>
              </w:rPr>
              <w:t>Moderate, severe or unable to dress myself</w:t>
            </w:r>
          </w:p>
        </w:tc>
        <w:tc>
          <w:tcPr>
            <w:tcW w:w="1559" w:type="dxa"/>
            <w:noWrap/>
            <w:vAlign w:val="center"/>
            <w:hideMark/>
          </w:tcPr>
          <w:p w14:paraId="464D85F5" w14:textId="4794B025" w:rsidR="009F7CEF" w:rsidRPr="00D540EF" w:rsidRDefault="009F7CEF" w:rsidP="009F7C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40EF">
              <w:rPr>
                <w:rFonts w:ascii="Arial" w:hAnsi="Arial" w:cs="Arial"/>
                <w:sz w:val="20"/>
                <w:szCs w:val="20"/>
              </w:rPr>
              <w:t>19</w:t>
            </w:r>
            <w:r w:rsidR="00E30713" w:rsidRPr="00E30713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E30713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  <w:r w:rsidR="00E30713" w:rsidRPr="00D540EF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  <w:r w:rsidR="00E30713" w:rsidRPr="00E3071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802" w:type="dxa"/>
            <w:noWrap/>
            <w:vAlign w:val="center"/>
            <w:hideMark/>
          </w:tcPr>
          <w:p w14:paraId="2718DACD" w14:textId="1D33F74E" w:rsidR="009F7CEF" w:rsidRPr="00D540EF" w:rsidRDefault="009F7CEF" w:rsidP="009F7C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40EF">
              <w:rPr>
                <w:rFonts w:ascii="Arial" w:hAnsi="Arial" w:cs="Arial"/>
                <w:sz w:val="20"/>
                <w:szCs w:val="20"/>
              </w:rPr>
              <w:t>14</w:t>
            </w:r>
            <w:r w:rsidR="00E30713" w:rsidRPr="00E30713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E30713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="00E30713" w:rsidRPr="00D540EF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  <w:r w:rsidR="00E30713" w:rsidRPr="00E3071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74" w:type="dxa"/>
            <w:vMerge/>
            <w:noWrap/>
            <w:vAlign w:val="center"/>
            <w:hideMark/>
          </w:tcPr>
          <w:p w14:paraId="7F8EB94B" w14:textId="28269481" w:rsidR="009F7CEF" w:rsidRPr="00E30713" w:rsidRDefault="009F7CEF" w:rsidP="009F7C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F7CEF" w:rsidRPr="00E30713" w14:paraId="329CA60D" w14:textId="77777777" w:rsidTr="00D540EF">
        <w:trPr>
          <w:trHeight w:val="454"/>
        </w:trPr>
        <w:tc>
          <w:tcPr>
            <w:tcW w:w="9922" w:type="dxa"/>
            <w:gridSpan w:val="4"/>
            <w:shd w:val="clear" w:color="auto" w:fill="D9D9D9" w:themeFill="background1" w:themeFillShade="D9"/>
            <w:noWrap/>
            <w:vAlign w:val="center"/>
            <w:hideMark/>
          </w:tcPr>
          <w:p w14:paraId="4C6FB9FD" w14:textId="77777777" w:rsidR="009F7CEF" w:rsidRPr="00E30713" w:rsidRDefault="009F7CEF" w:rsidP="009F7CE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0713">
              <w:rPr>
                <w:rFonts w:ascii="Arial" w:hAnsi="Arial" w:cs="Arial"/>
                <w:b/>
                <w:bCs/>
                <w:sz w:val="20"/>
                <w:szCs w:val="20"/>
              </w:rPr>
              <w:t>Usual activities</w:t>
            </w:r>
          </w:p>
        </w:tc>
      </w:tr>
      <w:tr w:rsidR="009F7CEF" w:rsidRPr="00E30713" w14:paraId="4F1CD727" w14:textId="77777777" w:rsidTr="00D540EF">
        <w:trPr>
          <w:trHeight w:val="454"/>
        </w:trPr>
        <w:tc>
          <w:tcPr>
            <w:tcW w:w="5387" w:type="dxa"/>
            <w:noWrap/>
            <w:vAlign w:val="center"/>
            <w:hideMark/>
          </w:tcPr>
          <w:p w14:paraId="0EE1D7F9" w14:textId="01B02296" w:rsidR="009F7CEF" w:rsidRPr="00E30713" w:rsidRDefault="009F7CEF" w:rsidP="00D540EF">
            <w:pPr>
              <w:rPr>
                <w:rFonts w:ascii="Arial" w:hAnsi="Arial" w:cs="Arial"/>
                <w:sz w:val="20"/>
                <w:szCs w:val="20"/>
              </w:rPr>
            </w:pPr>
            <w:r w:rsidRPr="00D540EF">
              <w:rPr>
                <w:rFonts w:ascii="Arial" w:hAnsi="Arial" w:cs="Arial"/>
                <w:sz w:val="20"/>
                <w:szCs w:val="20"/>
              </w:rPr>
              <w:t>No problems or slightly problems</w:t>
            </w:r>
            <w:r w:rsidRPr="00D540E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D540EF">
              <w:rPr>
                <w:rFonts w:ascii="Arial" w:hAnsi="Arial" w:cs="Arial"/>
                <w:sz w:val="20"/>
                <w:szCs w:val="20"/>
              </w:rPr>
              <w:t>doing my usual activities</w:t>
            </w:r>
          </w:p>
        </w:tc>
        <w:tc>
          <w:tcPr>
            <w:tcW w:w="1559" w:type="dxa"/>
            <w:noWrap/>
            <w:vAlign w:val="center"/>
            <w:hideMark/>
          </w:tcPr>
          <w:p w14:paraId="09271665" w14:textId="4C87F770" w:rsidR="009F7CEF" w:rsidRPr="00D540EF" w:rsidRDefault="009F7CEF" w:rsidP="009F7C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40EF">
              <w:rPr>
                <w:rFonts w:ascii="Arial" w:hAnsi="Arial" w:cs="Arial"/>
                <w:sz w:val="20"/>
                <w:szCs w:val="20"/>
              </w:rPr>
              <w:t>104</w:t>
            </w:r>
            <w:r w:rsidR="00E30713" w:rsidRPr="00E30713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E30713">
              <w:rPr>
                <w:rFonts w:ascii="Arial" w:hAnsi="Arial" w:cs="Arial"/>
                <w:sz w:val="20"/>
                <w:szCs w:val="20"/>
                <w:lang w:val="en-US"/>
              </w:rPr>
              <w:t>65</w:t>
            </w:r>
            <w:r w:rsidR="00E30713" w:rsidRPr="00D540EF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  <w:r w:rsidR="00E30713" w:rsidRPr="00E3071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802" w:type="dxa"/>
            <w:noWrap/>
            <w:vAlign w:val="center"/>
            <w:hideMark/>
          </w:tcPr>
          <w:p w14:paraId="3B92D73D" w14:textId="56438409" w:rsidR="009F7CEF" w:rsidRPr="00D540EF" w:rsidRDefault="009F7CEF" w:rsidP="009F7C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40EF">
              <w:rPr>
                <w:rFonts w:ascii="Arial" w:hAnsi="Arial" w:cs="Arial"/>
                <w:sz w:val="20"/>
                <w:szCs w:val="20"/>
              </w:rPr>
              <w:t>127</w:t>
            </w:r>
            <w:r w:rsidR="00E30713" w:rsidRPr="00E30713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E30713"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  <w:r w:rsidR="00E30713" w:rsidRPr="00D540EF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  <w:r w:rsidR="00E30713" w:rsidRPr="00E3071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74" w:type="dxa"/>
            <w:vMerge w:val="restart"/>
            <w:noWrap/>
            <w:vAlign w:val="center"/>
            <w:hideMark/>
          </w:tcPr>
          <w:p w14:paraId="0B5821FE" w14:textId="57138019" w:rsidR="009F7CEF" w:rsidRPr="00E30713" w:rsidRDefault="009F7CEF" w:rsidP="00CE4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0EF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9F7CEF" w:rsidRPr="00E30713" w14:paraId="0A778BC9" w14:textId="77777777" w:rsidTr="00D540EF">
        <w:trPr>
          <w:trHeight w:val="454"/>
        </w:trPr>
        <w:tc>
          <w:tcPr>
            <w:tcW w:w="5387" w:type="dxa"/>
            <w:noWrap/>
            <w:vAlign w:val="center"/>
            <w:hideMark/>
          </w:tcPr>
          <w:p w14:paraId="2076D0C1" w14:textId="6470217C" w:rsidR="009F7CEF" w:rsidRPr="00E30713" w:rsidRDefault="009F7CEF" w:rsidP="00D540EF">
            <w:pPr>
              <w:rPr>
                <w:rFonts w:ascii="Arial" w:hAnsi="Arial" w:cs="Arial"/>
                <w:sz w:val="20"/>
                <w:szCs w:val="20"/>
              </w:rPr>
            </w:pPr>
            <w:r w:rsidRPr="00D540EF">
              <w:rPr>
                <w:rFonts w:ascii="Arial" w:hAnsi="Arial" w:cs="Arial"/>
                <w:sz w:val="20"/>
                <w:szCs w:val="20"/>
              </w:rPr>
              <w:t>Moderate, severe or unable to do my usual activities</w:t>
            </w:r>
          </w:p>
        </w:tc>
        <w:tc>
          <w:tcPr>
            <w:tcW w:w="1559" w:type="dxa"/>
            <w:noWrap/>
            <w:vAlign w:val="center"/>
            <w:hideMark/>
          </w:tcPr>
          <w:p w14:paraId="093350F0" w14:textId="458F8149" w:rsidR="009F7CEF" w:rsidRPr="00D540EF" w:rsidRDefault="009F7CEF" w:rsidP="009F7C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40EF">
              <w:rPr>
                <w:rFonts w:ascii="Arial" w:hAnsi="Arial" w:cs="Arial"/>
                <w:sz w:val="20"/>
                <w:szCs w:val="20"/>
              </w:rPr>
              <w:t>55</w:t>
            </w:r>
            <w:r w:rsidR="00E30713" w:rsidRPr="00E30713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E30713" w:rsidRPr="00D540E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E307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</w:t>
            </w:r>
            <w:r w:rsidR="00E30713" w:rsidRPr="00D540EF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  <w:r w:rsidR="00E30713" w:rsidRPr="00E3071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802" w:type="dxa"/>
            <w:noWrap/>
            <w:vAlign w:val="center"/>
            <w:hideMark/>
          </w:tcPr>
          <w:p w14:paraId="10B4ABFB" w14:textId="71034B1E" w:rsidR="009F7CEF" w:rsidRPr="00D540EF" w:rsidRDefault="009F7CEF" w:rsidP="009F7C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40EF">
              <w:rPr>
                <w:rFonts w:ascii="Arial" w:hAnsi="Arial" w:cs="Arial"/>
                <w:sz w:val="20"/>
                <w:szCs w:val="20"/>
              </w:rPr>
              <w:t>32</w:t>
            </w:r>
            <w:r w:rsidR="00E30713" w:rsidRPr="00E30713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E30713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  <w:r w:rsidR="00E30713" w:rsidRPr="00D540EF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  <w:r w:rsidR="00E30713" w:rsidRPr="00E3071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74" w:type="dxa"/>
            <w:vMerge/>
            <w:noWrap/>
            <w:vAlign w:val="center"/>
            <w:hideMark/>
          </w:tcPr>
          <w:p w14:paraId="7E3676C6" w14:textId="4C627FE5" w:rsidR="009F7CEF" w:rsidRPr="00E30713" w:rsidRDefault="009F7CEF" w:rsidP="009F7C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F7CEF" w:rsidRPr="00E30713" w14:paraId="343F790C" w14:textId="77777777" w:rsidTr="00D540EF">
        <w:trPr>
          <w:trHeight w:val="454"/>
        </w:trPr>
        <w:tc>
          <w:tcPr>
            <w:tcW w:w="9922" w:type="dxa"/>
            <w:gridSpan w:val="4"/>
            <w:shd w:val="clear" w:color="auto" w:fill="D9D9D9" w:themeFill="background1" w:themeFillShade="D9"/>
            <w:noWrap/>
            <w:vAlign w:val="center"/>
            <w:hideMark/>
          </w:tcPr>
          <w:p w14:paraId="20E09FCB" w14:textId="77777777" w:rsidR="009F7CEF" w:rsidRPr="00E30713" w:rsidRDefault="009F7CEF" w:rsidP="009F7CE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0713">
              <w:rPr>
                <w:rFonts w:ascii="Arial" w:hAnsi="Arial" w:cs="Arial"/>
                <w:b/>
                <w:bCs/>
                <w:sz w:val="20"/>
                <w:szCs w:val="20"/>
              </w:rPr>
              <w:t>Pain/discomfort</w:t>
            </w:r>
          </w:p>
        </w:tc>
      </w:tr>
      <w:tr w:rsidR="009F7CEF" w:rsidRPr="00E30713" w14:paraId="3BD773F9" w14:textId="77777777" w:rsidTr="00D540EF">
        <w:trPr>
          <w:trHeight w:val="454"/>
        </w:trPr>
        <w:tc>
          <w:tcPr>
            <w:tcW w:w="5387" w:type="dxa"/>
            <w:noWrap/>
            <w:vAlign w:val="center"/>
            <w:hideMark/>
          </w:tcPr>
          <w:p w14:paraId="27CBAE5D" w14:textId="0F69DAA1" w:rsidR="009F7CEF" w:rsidRPr="00E30713" w:rsidRDefault="009F7CEF" w:rsidP="00D540EF">
            <w:pPr>
              <w:rPr>
                <w:rFonts w:ascii="Arial" w:hAnsi="Arial" w:cs="Arial"/>
                <w:sz w:val="20"/>
                <w:szCs w:val="20"/>
              </w:rPr>
            </w:pPr>
            <w:r w:rsidRPr="00D540EF">
              <w:rPr>
                <w:rFonts w:ascii="Arial" w:hAnsi="Arial" w:cs="Arial"/>
                <w:sz w:val="20"/>
                <w:szCs w:val="20"/>
              </w:rPr>
              <w:t>No problems or slightly pain or discomfort</w:t>
            </w:r>
          </w:p>
        </w:tc>
        <w:tc>
          <w:tcPr>
            <w:tcW w:w="1559" w:type="dxa"/>
            <w:noWrap/>
            <w:vAlign w:val="center"/>
            <w:hideMark/>
          </w:tcPr>
          <w:p w14:paraId="4BECE5D9" w14:textId="3C3CEEF6" w:rsidR="009F7CEF" w:rsidRPr="00D540EF" w:rsidRDefault="009F7CEF" w:rsidP="009F7C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40EF">
              <w:rPr>
                <w:rFonts w:ascii="Arial" w:hAnsi="Arial" w:cs="Arial"/>
                <w:sz w:val="20"/>
                <w:szCs w:val="20"/>
              </w:rPr>
              <w:t>99</w:t>
            </w:r>
            <w:r w:rsidR="00E30713" w:rsidRPr="00E30713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E30713">
              <w:rPr>
                <w:rFonts w:ascii="Arial" w:hAnsi="Arial" w:cs="Arial"/>
                <w:sz w:val="20"/>
                <w:szCs w:val="20"/>
                <w:lang w:val="en-US"/>
              </w:rPr>
              <w:t>62</w:t>
            </w:r>
            <w:r w:rsidR="00E30713" w:rsidRPr="00D540EF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  <w:r w:rsidR="00E30713" w:rsidRPr="00E3071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802" w:type="dxa"/>
            <w:noWrap/>
            <w:vAlign w:val="center"/>
            <w:hideMark/>
          </w:tcPr>
          <w:p w14:paraId="5A3A9B49" w14:textId="08BC700E" w:rsidR="009F7CEF" w:rsidRPr="00D540EF" w:rsidRDefault="009F7CEF" w:rsidP="009F7C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40EF">
              <w:rPr>
                <w:rFonts w:ascii="Arial" w:hAnsi="Arial" w:cs="Arial"/>
                <w:sz w:val="20"/>
                <w:szCs w:val="20"/>
              </w:rPr>
              <w:t>116</w:t>
            </w:r>
            <w:r w:rsidR="00E30713" w:rsidRPr="00E30713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E30713">
              <w:rPr>
                <w:rFonts w:ascii="Arial" w:hAnsi="Arial" w:cs="Arial"/>
                <w:sz w:val="20"/>
                <w:szCs w:val="20"/>
                <w:lang w:val="en-US"/>
              </w:rPr>
              <w:t>73</w:t>
            </w:r>
            <w:r w:rsidR="00E30713" w:rsidRPr="00D540EF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  <w:r w:rsidR="00E30713" w:rsidRPr="00E3071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74" w:type="dxa"/>
            <w:vMerge w:val="restart"/>
            <w:noWrap/>
            <w:vAlign w:val="center"/>
            <w:hideMark/>
          </w:tcPr>
          <w:p w14:paraId="1564171D" w14:textId="22882AFE" w:rsidR="009F7CEF" w:rsidRPr="00E30713" w:rsidRDefault="009F7CEF" w:rsidP="009F7C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0EF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9F7CEF" w:rsidRPr="00E30713" w14:paraId="2791BD99" w14:textId="77777777" w:rsidTr="00D540EF">
        <w:trPr>
          <w:trHeight w:val="454"/>
        </w:trPr>
        <w:tc>
          <w:tcPr>
            <w:tcW w:w="5387" w:type="dxa"/>
            <w:noWrap/>
            <w:vAlign w:val="center"/>
            <w:hideMark/>
          </w:tcPr>
          <w:p w14:paraId="5388F963" w14:textId="03515C11" w:rsidR="009F7CEF" w:rsidRPr="00E30713" w:rsidRDefault="009F7CEF" w:rsidP="00D540EF">
            <w:pPr>
              <w:rPr>
                <w:rFonts w:ascii="Arial" w:hAnsi="Arial" w:cs="Arial"/>
                <w:sz w:val="20"/>
                <w:szCs w:val="20"/>
              </w:rPr>
            </w:pPr>
            <w:r w:rsidRPr="00D540EF">
              <w:rPr>
                <w:rFonts w:ascii="Arial" w:hAnsi="Arial" w:cs="Arial"/>
                <w:sz w:val="20"/>
                <w:szCs w:val="20"/>
              </w:rPr>
              <w:t>Moderate, severe or extreme pain or discomfort</w:t>
            </w:r>
          </w:p>
        </w:tc>
        <w:tc>
          <w:tcPr>
            <w:tcW w:w="1559" w:type="dxa"/>
            <w:noWrap/>
            <w:vAlign w:val="center"/>
            <w:hideMark/>
          </w:tcPr>
          <w:p w14:paraId="48D43450" w14:textId="53BB6DA4" w:rsidR="009F7CEF" w:rsidRPr="00D540EF" w:rsidRDefault="009F7CEF" w:rsidP="009F7C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40EF">
              <w:rPr>
                <w:rFonts w:ascii="Arial" w:hAnsi="Arial" w:cs="Arial"/>
                <w:sz w:val="20"/>
                <w:szCs w:val="20"/>
              </w:rPr>
              <w:t>60</w:t>
            </w:r>
            <w:r w:rsidR="00E30713" w:rsidRPr="00E30713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E30713" w:rsidRPr="00D540EF">
              <w:rPr>
                <w:rFonts w:ascii="Arial" w:hAnsi="Arial" w:cs="Arial"/>
                <w:color w:val="000000"/>
                <w:sz w:val="20"/>
                <w:szCs w:val="20"/>
              </w:rPr>
              <w:t>38%</w:t>
            </w:r>
            <w:r w:rsidR="00E30713" w:rsidRPr="00E3071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802" w:type="dxa"/>
            <w:noWrap/>
            <w:vAlign w:val="center"/>
            <w:hideMark/>
          </w:tcPr>
          <w:p w14:paraId="0FE7C9BE" w14:textId="6D543F8C" w:rsidR="009F7CEF" w:rsidRPr="00D540EF" w:rsidRDefault="009F7CEF" w:rsidP="009F7C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40EF">
              <w:rPr>
                <w:rFonts w:ascii="Arial" w:hAnsi="Arial" w:cs="Arial"/>
                <w:sz w:val="20"/>
                <w:szCs w:val="20"/>
              </w:rPr>
              <w:t>43</w:t>
            </w:r>
            <w:r w:rsidR="00E30713" w:rsidRPr="00E30713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E30713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  <w:r w:rsidR="00E30713" w:rsidRPr="00D540EF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  <w:r w:rsidR="00E30713" w:rsidRPr="00E3071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74" w:type="dxa"/>
            <w:vMerge/>
            <w:noWrap/>
            <w:vAlign w:val="center"/>
            <w:hideMark/>
          </w:tcPr>
          <w:p w14:paraId="4A3327FC" w14:textId="77777777" w:rsidR="009F7CEF" w:rsidRPr="00E30713" w:rsidRDefault="009F7CEF" w:rsidP="009F7C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F7CEF" w:rsidRPr="00E30713" w14:paraId="423C4443" w14:textId="77777777" w:rsidTr="00D540EF">
        <w:trPr>
          <w:trHeight w:val="454"/>
        </w:trPr>
        <w:tc>
          <w:tcPr>
            <w:tcW w:w="9922" w:type="dxa"/>
            <w:gridSpan w:val="4"/>
            <w:shd w:val="clear" w:color="auto" w:fill="D9D9D9" w:themeFill="background1" w:themeFillShade="D9"/>
            <w:noWrap/>
            <w:vAlign w:val="center"/>
            <w:hideMark/>
          </w:tcPr>
          <w:p w14:paraId="3886EA29" w14:textId="77777777" w:rsidR="009F7CEF" w:rsidRPr="00E30713" w:rsidRDefault="009F7CEF" w:rsidP="009F7CE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0713">
              <w:rPr>
                <w:rFonts w:ascii="Arial" w:hAnsi="Arial" w:cs="Arial"/>
                <w:b/>
                <w:bCs/>
                <w:sz w:val="20"/>
                <w:szCs w:val="20"/>
              </w:rPr>
              <w:t>Anxiety/depression</w:t>
            </w:r>
          </w:p>
        </w:tc>
      </w:tr>
      <w:tr w:rsidR="009F7CEF" w:rsidRPr="00E30713" w14:paraId="071196CF" w14:textId="77777777" w:rsidTr="00D540EF">
        <w:trPr>
          <w:trHeight w:val="454"/>
        </w:trPr>
        <w:tc>
          <w:tcPr>
            <w:tcW w:w="5387" w:type="dxa"/>
            <w:noWrap/>
            <w:vAlign w:val="center"/>
            <w:hideMark/>
          </w:tcPr>
          <w:p w14:paraId="51E0E718" w14:textId="76D88362" w:rsidR="009F7CEF" w:rsidRPr="00E30713" w:rsidRDefault="009F7CEF" w:rsidP="00D540EF">
            <w:pPr>
              <w:rPr>
                <w:rFonts w:ascii="Arial" w:hAnsi="Arial" w:cs="Arial"/>
                <w:sz w:val="20"/>
                <w:szCs w:val="20"/>
              </w:rPr>
            </w:pPr>
            <w:r w:rsidRPr="00D540EF">
              <w:rPr>
                <w:rFonts w:ascii="Arial" w:hAnsi="Arial" w:cs="Arial"/>
                <w:sz w:val="20"/>
                <w:szCs w:val="20"/>
              </w:rPr>
              <w:t>No problems or slightly anxious or depressed</w:t>
            </w:r>
          </w:p>
        </w:tc>
        <w:tc>
          <w:tcPr>
            <w:tcW w:w="1559" w:type="dxa"/>
            <w:noWrap/>
            <w:vAlign w:val="center"/>
            <w:hideMark/>
          </w:tcPr>
          <w:p w14:paraId="3C0E6341" w14:textId="400C55D9" w:rsidR="009F7CEF" w:rsidRPr="00D540EF" w:rsidRDefault="009F7CEF" w:rsidP="009F7C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40EF">
              <w:rPr>
                <w:rFonts w:ascii="Arial" w:hAnsi="Arial" w:cs="Arial"/>
                <w:sz w:val="20"/>
                <w:szCs w:val="20"/>
              </w:rPr>
              <w:t>116</w:t>
            </w:r>
            <w:r w:rsidR="00E30713" w:rsidRPr="00E30713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E30713">
              <w:rPr>
                <w:rFonts w:ascii="Arial" w:hAnsi="Arial" w:cs="Arial"/>
                <w:sz w:val="20"/>
                <w:szCs w:val="20"/>
                <w:lang w:val="en-US"/>
              </w:rPr>
              <w:t>73</w:t>
            </w:r>
            <w:r w:rsidR="00E30713" w:rsidRPr="00D540EF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  <w:r w:rsidR="00E30713" w:rsidRPr="00E3071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802" w:type="dxa"/>
            <w:noWrap/>
            <w:vAlign w:val="center"/>
            <w:hideMark/>
          </w:tcPr>
          <w:p w14:paraId="0F027ECC" w14:textId="0D9170BF" w:rsidR="009F7CEF" w:rsidRPr="00D540EF" w:rsidRDefault="009F7CEF" w:rsidP="009F7C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40EF">
              <w:rPr>
                <w:rFonts w:ascii="Arial" w:hAnsi="Arial" w:cs="Arial"/>
                <w:sz w:val="20"/>
                <w:szCs w:val="20"/>
              </w:rPr>
              <w:t>137</w:t>
            </w:r>
            <w:r w:rsidR="00E30713" w:rsidRPr="00E30713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E30713">
              <w:rPr>
                <w:rFonts w:ascii="Arial" w:hAnsi="Arial" w:cs="Arial"/>
                <w:sz w:val="20"/>
                <w:szCs w:val="20"/>
                <w:lang w:val="en-US"/>
              </w:rPr>
              <w:t>86</w:t>
            </w:r>
            <w:r w:rsidR="00E30713" w:rsidRPr="00D540EF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  <w:r w:rsidR="00E30713" w:rsidRPr="00E3071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74" w:type="dxa"/>
            <w:vMerge w:val="restart"/>
            <w:noWrap/>
            <w:vAlign w:val="center"/>
            <w:hideMark/>
          </w:tcPr>
          <w:p w14:paraId="6DC704D7" w14:textId="00401E63" w:rsidR="009F7CEF" w:rsidRPr="00E30713" w:rsidRDefault="009F7CEF" w:rsidP="009F7C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0EF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9F7CEF" w:rsidRPr="00E30713" w14:paraId="654F7BFE" w14:textId="77777777" w:rsidTr="00D540EF">
        <w:trPr>
          <w:trHeight w:val="454"/>
        </w:trPr>
        <w:tc>
          <w:tcPr>
            <w:tcW w:w="5387" w:type="dxa"/>
            <w:noWrap/>
            <w:vAlign w:val="center"/>
            <w:hideMark/>
          </w:tcPr>
          <w:p w14:paraId="48D3297D" w14:textId="3428DEAE" w:rsidR="009F7CEF" w:rsidRPr="00E30713" w:rsidRDefault="009F7CEF" w:rsidP="00D540EF">
            <w:pPr>
              <w:rPr>
                <w:rFonts w:ascii="Arial" w:hAnsi="Arial" w:cs="Arial"/>
                <w:sz w:val="20"/>
                <w:szCs w:val="20"/>
              </w:rPr>
            </w:pPr>
            <w:r w:rsidRPr="00D540EF">
              <w:rPr>
                <w:rFonts w:ascii="Arial" w:hAnsi="Arial" w:cs="Arial"/>
                <w:sz w:val="20"/>
                <w:szCs w:val="20"/>
              </w:rPr>
              <w:t>Moderately, severely or extremely anxious or depressed</w:t>
            </w:r>
          </w:p>
        </w:tc>
        <w:tc>
          <w:tcPr>
            <w:tcW w:w="1559" w:type="dxa"/>
            <w:noWrap/>
            <w:vAlign w:val="center"/>
            <w:hideMark/>
          </w:tcPr>
          <w:p w14:paraId="67EB7347" w14:textId="6CD3313B" w:rsidR="009F7CEF" w:rsidRPr="00D540EF" w:rsidRDefault="009F7CEF" w:rsidP="009F7C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40EF">
              <w:rPr>
                <w:rFonts w:ascii="Arial" w:hAnsi="Arial" w:cs="Arial"/>
                <w:sz w:val="20"/>
                <w:szCs w:val="20"/>
              </w:rPr>
              <w:t>43</w:t>
            </w:r>
            <w:r w:rsidR="00E30713" w:rsidRPr="00E30713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E30713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  <w:r w:rsidR="00E30713" w:rsidRPr="00D540EF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  <w:r w:rsidR="00E30713" w:rsidRPr="00E3071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802" w:type="dxa"/>
            <w:noWrap/>
            <w:vAlign w:val="center"/>
            <w:hideMark/>
          </w:tcPr>
          <w:p w14:paraId="4EB266F3" w14:textId="0E7B1E44" w:rsidR="009F7CEF" w:rsidRPr="00D540EF" w:rsidRDefault="009F7CEF" w:rsidP="009F7C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40EF">
              <w:rPr>
                <w:rFonts w:ascii="Arial" w:hAnsi="Arial" w:cs="Arial"/>
                <w:sz w:val="20"/>
                <w:szCs w:val="20"/>
              </w:rPr>
              <w:t>22</w:t>
            </w:r>
            <w:r w:rsidR="00E30713" w:rsidRPr="00E30713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E30713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  <w:r w:rsidR="00E30713" w:rsidRPr="00D540EF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  <w:r w:rsidR="00E30713" w:rsidRPr="00E3071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74" w:type="dxa"/>
            <w:vMerge/>
            <w:noWrap/>
            <w:vAlign w:val="center"/>
            <w:hideMark/>
          </w:tcPr>
          <w:p w14:paraId="2D24514B" w14:textId="77777777" w:rsidR="009F7CEF" w:rsidRPr="00E30713" w:rsidRDefault="009F7CEF" w:rsidP="009F7C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067B106" w14:textId="4C8E8942" w:rsidR="004554A1" w:rsidRPr="00D540EF" w:rsidRDefault="00CE4261" w:rsidP="00B02D0A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ab/>
      </w:r>
      <w:r w:rsidR="004554A1" w:rsidRPr="00524DC7">
        <w:rPr>
          <w:rFonts w:ascii="Arial" w:hAnsi="Arial" w:cs="Arial"/>
          <w:sz w:val="18"/>
          <w:szCs w:val="18"/>
          <w:lang w:val="en-US"/>
        </w:rPr>
        <w:t>*Follow up at 1 month after botulinum toxin treatment, **</w:t>
      </w:r>
      <w:proofErr w:type="spellStart"/>
      <w:r w:rsidR="004554A1" w:rsidRPr="00524DC7">
        <w:rPr>
          <w:rFonts w:ascii="Arial" w:hAnsi="Arial" w:cs="Arial"/>
          <w:sz w:val="18"/>
          <w:szCs w:val="18"/>
          <w:lang w:val="en-US"/>
        </w:rPr>
        <w:t>McNemar’s</w:t>
      </w:r>
      <w:proofErr w:type="spellEnd"/>
      <w:r w:rsidR="004554A1" w:rsidRPr="00524DC7">
        <w:rPr>
          <w:rFonts w:ascii="Arial" w:hAnsi="Arial" w:cs="Arial"/>
          <w:sz w:val="18"/>
          <w:szCs w:val="18"/>
          <w:lang w:val="en-US"/>
        </w:rPr>
        <w:t xml:space="preserve"> Chi-Square test</w:t>
      </w:r>
    </w:p>
    <w:p w14:paraId="53C49A60" w14:textId="256A42BF" w:rsidR="00B02D0A" w:rsidRPr="00011258" w:rsidRDefault="00B02D0A" w:rsidP="00B02D0A">
      <w:pPr>
        <w:spacing w:line="360" w:lineRule="auto"/>
        <w:rPr>
          <w:rFonts w:ascii="Arial" w:hAnsi="Arial" w:cs="Arial"/>
          <w:lang w:val="en-US"/>
        </w:rPr>
      </w:pPr>
    </w:p>
    <w:sectPr w:rsidR="00B02D0A" w:rsidRPr="00011258">
      <w:footerReference w:type="even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094446" w14:textId="77777777" w:rsidR="000D2E09" w:rsidRDefault="000D2E09">
      <w:r>
        <w:separator/>
      </w:r>
    </w:p>
  </w:endnote>
  <w:endnote w:type="continuationSeparator" w:id="0">
    <w:p w14:paraId="23AC1925" w14:textId="77777777" w:rsidR="000D2E09" w:rsidRDefault="000D2E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21909704"/>
      <w:docPartObj>
        <w:docPartGallery w:val="Page Numbers (Bottom of Page)"/>
        <w:docPartUnique/>
      </w:docPartObj>
    </w:sdtPr>
    <w:sdtContent>
      <w:p w14:paraId="43647305" w14:textId="77777777" w:rsidR="007C5E94" w:rsidRDefault="007C5E94" w:rsidP="00F31D6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F9D5DA8" w14:textId="77777777" w:rsidR="007C5E94" w:rsidRDefault="007C5E94" w:rsidP="00F31D6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98853052"/>
      <w:docPartObj>
        <w:docPartGallery w:val="Page Numbers (Bottom of Page)"/>
        <w:docPartUnique/>
      </w:docPartObj>
    </w:sdtPr>
    <w:sdtContent>
      <w:p w14:paraId="6318ED4D" w14:textId="77777777" w:rsidR="007C5E94" w:rsidRDefault="007C5E94" w:rsidP="00F31D6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E549683" w14:textId="77777777" w:rsidR="007C5E94" w:rsidRDefault="007C5E94" w:rsidP="00F31D6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2BBD65" w14:textId="77777777" w:rsidR="000D2E09" w:rsidRDefault="000D2E09">
      <w:r>
        <w:separator/>
      </w:r>
    </w:p>
  </w:footnote>
  <w:footnote w:type="continuationSeparator" w:id="0">
    <w:p w14:paraId="3A12475E" w14:textId="77777777" w:rsidR="000D2E09" w:rsidRDefault="000D2E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7BF6F544">
      <w:start w:val="1"/>
      <w:numFmt w:val="bullet"/>
      <w:lvlText w:val="•"/>
      <w:lvlJc w:val="left"/>
      <w:pPr>
        <w:ind w:left="720" w:hanging="360"/>
      </w:pPr>
    </w:lvl>
    <w:lvl w:ilvl="1" w:tplc="CBB696CC">
      <w:start w:val="1"/>
      <w:numFmt w:val="bullet"/>
      <w:lvlText w:val="•"/>
      <w:lvlJc w:val="left"/>
      <w:pPr>
        <w:ind w:left="1440" w:hanging="360"/>
      </w:pPr>
    </w:lvl>
    <w:lvl w:ilvl="2" w:tplc="B19403C2">
      <w:numFmt w:val="decimal"/>
      <w:lvlText w:val=""/>
      <w:lvlJc w:val="left"/>
    </w:lvl>
    <w:lvl w:ilvl="3" w:tplc="61149A2A">
      <w:numFmt w:val="decimal"/>
      <w:lvlText w:val=""/>
      <w:lvlJc w:val="left"/>
    </w:lvl>
    <w:lvl w:ilvl="4" w:tplc="A92C6E4E">
      <w:numFmt w:val="decimal"/>
      <w:lvlText w:val=""/>
      <w:lvlJc w:val="left"/>
    </w:lvl>
    <w:lvl w:ilvl="5" w:tplc="45EA83E0">
      <w:numFmt w:val="decimal"/>
      <w:lvlText w:val=""/>
      <w:lvlJc w:val="left"/>
    </w:lvl>
    <w:lvl w:ilvl="6" w:tplc="CEE6DE68">
      <w:numFmt w:val="decimal"/>
      <w:lvlText w:val=""/>
      <w:lvlJc w:val="left"/>
    </w:lvl>
    <w:lvl w:ilvl="7" w:tplc="F808E562">
      <w:numFmt w:val="decimal"/>
      <w:lvlText w:val=""/>
      <w:lvlJc w:val="left"/>
    </w:lvl>
    <w:lvl w:ilvl="8" w:tplc="79A088F4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00000002"/>
    <w:lvl w:ilvl="0" w:tplc="2728950E">
      <w:start w:val="1"/>
      <w:numFmt w:val="bullet"/>
      <w:lvlText w:val="•"/>
      <w:lvlJc w:val="left"/>
      <w:pPr>
        <w:ind w:left="720" w:hanging="360"/>
      </w:pPr>
    </w:lvl>
    <w:lvl w:ilvl="1" w:tplc="B67436D4">
      <w:start w:val="1"/>
      <w:numFmt w:val="bullet"/>
      <w:lvlText w:val="•"/>
      <w:lvlJc w:val="left"/>
      <w:pPr>
        <w:ind w:left="1440" w:hanging="360"/>
      </w:pPr>
    </w:lvl>
    <w:lvl w:ilvl="2" w:tplc="D2242C00">
      <w:numFmt w:val="decimal"/>
      <w:lvlText w:val=""/>
      <w:lvlJc w:val="left"/>
    </w:lvl>
    <w:lvl w:ilvl="3" w:tplc="4D54E0AE">
      <w:numFmt w:val="decimal"/>
      <w:lvlText w:val=""/>
      <w:lvlJc w:val="left"/>
    </w:lvl>
    <w:lvl w:ilvl="4" w:tplc="F8BCD8A2">
      <w:numFmt w:val="decimal"/>
      <w:lvlText w:val=""/>
      <w:lvlJc w:val="left"/>
    </w:lvl>
    <w:lvl w:ilvl="5" w:tplc="39F61D42">
      <w:numFmt w:val="decimal"/>
      <w:lvlText w:val=""/>
      <w:lvlJc w:val="left"/>
    </w:lvl>
    <w:lvl w:ilvl="6" w:tplc="C8981B98">
      <w:numFmt w:val="decimal"/>
      <w:lvlText w:val=""/>
      <w:lvlJc w:val="left"/>
    </w:lvl>
    <w:lvl w:ilvl="7" w:tplc="E6FE1AEE">
      <w:numFmt w:val="decimal"/>
      <w:lvlText w:val=""/>
      <w:lvlJc w:val="left"/>
    </w:lvl>
    <w:lvl w:ilvl="8" w:tplc="93F82192">
      <w:numFmt w:val="decimal"/>
      <w:lvlText w:val=""/>
      <w:lvlJc w:val="left"/>
    </w:lvl>
  </w:abstractNum>
  <w:abstractNum w:abstractNumId="2" w15:restartNumberingAfterBreak="0">
    <w:nsid w:val="1CF22C59"/>
    <w:multiLevelType w:val="hybridMultilevel"/>
    <w:tmpl w:val="8F0057FA"/>
    <w:lvl w:ilvl="0" w:tplc="394C6DB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D84C7D6">
      <w:start w:val="1"/>
      <w:numFmt w:val="lowerLetter"/>
      <w:lvlText w:val="%2."/>
      <w:lvlJc w:val="left"/>
      <w:pPr>
        <w:ind w:left="1440" w:hanging="360"/>
      </w:pPr>
    </w:lvl>
    <w:lvl w:ilvl="2" w:tplc="FADA45B2" w:tentative="1">
      <w:start w:val="1"/>
      <w:numFmt w:val="lowerRoman"/>
      <w:lvlText w:val="%3."/>
      <w:lvlJc w:val="right"/>
      <w:pPr>
        <w:ind w:left="2160" w:hanging="180"/>
      </w:pPr>
    </w:lvl>
    <w:lvl w:ilvl="3" w:tplc="1B9222DC" w:tentative="1">
      <w:start w:val="1"/>
      <w:numFmt w:val="decimal"/>
      <w:lvlText w:val="%4."/>
      <w:lvlJc w:val="left"/>
      <w:pPr>
        <w:ind w:left="2880" w:hanging="360"/>
      </w:pPr>
    </w:lvl>
    <w:lvl w:ilvl="4" w:tplc="9F18F442" w:tentative="1">
      <w:start w:val="1"/>
      <w:numFmt w:val="lowerLetter"/>
      <w:lvlText w:val="%5."/>
      <w:lvlJc w:val="left"/>
      <w:pPr>
        <w:ind w:left="3600" w:hanging="360"/>
      </w:pPr>
    </w:lvl>
    <w:lvl w:ilvl="5" w:tplc="209AFBBA" w:tentative="1">
      <w:start w:val="1"/>
      <w:numFmt w:val="lowerRoman"/>
      <w:lvlText w:val="%6."/>
      <w:lvlJc w:val="right"/>
      <w:pPr>
        <w:ind w:left="4320" w:hanging="180"/>
      </w:pPr>
    </w:lvl>
    <w:lvl w:ilvl="6" w:tplc="9FD8883E" w:tentative="1">
      <w:start w:val="1"/>
      <w:numFmt w:val="decimal"/>
      <w:lvlText w:val="%7."/>
      <w:lvlJc w:val="left"/>
      <w:pPr>
        <w:ind w:left="5040" w:hanging="360"/>
      </w:pPr>
    </w:lvl>
    <w:lvl w:ilvl="7" w:tplc="2452D2BA" w:tentative="1">
      <w:start w:val="1"/>
      <w:numFmt w:val="lowerLetter"/>
      <w:lvlText w:val="%8."/>
      <w:lvlJc w:val="left"/>
      <w:pPr>
        <w:ind w:left="5760" w:hanging="360"/>
      </w:pPr>
    </w:lvl>
    <w:lvl w:ilvl="8" w:tplc="ABEE49C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AD2E94"/>
    <w:multiLevelType w:val="hybridMultilevel"/>
    <w:tmpl w:val="D1E0F510"/>
    <w:lvl w:ilvl="0" w:tplc="9E4A0CA8"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  <w:sz w:val="16"/>
        <w:u w:val="single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79517CEB"/>
    <w:multiLevelType w:val="hybridMultilevel"/>
    <w:tmpl w:val="6BF4FF2A"/>
    <w:lvl w:ilvl="0" w:tplc="92B00A9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5E07D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5FCB09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688BE8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C02708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32A08D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390D0E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77A17A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67C2C1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32202956">
    <w:abstractNumId w:val="0"/>
  </w:num>
  <w:num w:numId="2" w16cid:durableId="867567482">
    <w:abstractNumId w:val="1"/>
  </w:num>
  <w:num w:numId="3" w16cid:durableId="767196011">
    <w:abstractNumId w:val="2"/>
  </w:num>
  <w:num w:numId="4" w16cid:durableId="139882755">
    <w:abstractNumId w:val="4"/>
  </w:num>
  <w:num w:numId="5" w16cid:durableId="15218614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10AD"/>
    <w:rsid w:val="00011258"/>
    <w:rsid w:val="00034751"/>
    <w:rsid w:val="00041550"/>
    <w:rsid w:val="00042CCB"/>
    <w:rsid w:val="00050AEC"/>
    <w:rsid w:val="00060B68"/>
    <w:rsid w:val="0009562F"/>
    <w:rsid w:val="000A2AE6"/>
    <w:rsid w:val="000A62A8"/>
    <w:rsid w:val="000B51BC"/>
    <w:rsid w:val="000C51CE"/>
    <w:rsid w:val="000C5D99"/>
    <w:rsid w:val="000D2E09"/>
    <w:rsid w:val="000F2553"/>
    <w:rsid w:val="000F5AE8"/>
    <w:rsid w:val="00104C71"/>
    <w:rsid w:val="00123995"/>
    <w:rsid w:val="00140053"/>
    <w:rsid w:val="0014082C"/>
    <w:rsid w:val="00146965"/>
    <w:rsid w:val="00152F68"/>
    <w:rsid w:val="00165B1B"/>
    <w:rsid w:val="001A2578"/>
    <w:rsid w:val="001A611F"/>
    <w:rsid w:val="002237C5"/>
    <w:rsid w:val="0023288A"/>
    <w:rsid w:val="00252675"/>
    <w:rsid w:val="0028713C"/>
    <w:rsid w:val="002D49FF"/>
    <w:rsid w:val="003309D1"/>
    <w:rsid w:val="00333167"/>
    <w:rsid w:val="0035033A"/>
    <w:rsid w:val="00355763"/>
    <w:rsid w:val="003766C1"/>
    <w:rsid w:val="00377DF4"/>
    <w:rsid w:val="00382426"/>
    <w:rsid w:val="00387579"/>
    <w:rsid w:val="003B059B"/>
    <w:rsid w:val="003B098C"/>
    <w:rsid w:val="003B4726"/>
    <w:rsid w:val="003C5B5D"/>
    <w:rsid w:val="003C73D3"/>
    <w:rsid w:val="00403C79"/>
    <w:rsid w:val="004351DB"/>
    <w:rsid w:val="004554A1"/>
    <w:rsid w:val="004710AD"/>
    <w:rsid w:val="0049261A"/>
    <w:rsid w:val="004B628A"/>
    <w:rsid w:val="004C6C8E"/>
    <w:rsid w:val="004D4FC6"/>
    <w:rsid w:val="004E4489"/>
    <w:rsid w:val="00515F94"/>
    <w:rsid w:val="00522D63"/>
    <w:rsid w:val="00534D7B"/>
    <w:rsid w:val="0053659B"/>
    <w:rsid w:val="005465A7"/>
    <w:rsid w:val="0055285A"/>
    <w:rsid w:val="00555A47"/>
    <w:rsid w:val="00557DCF"/>
    <w:rsid w:val="005743F5"/>
    <w:rsid w:val="00592411"/>
    <w:rsid w:val="00596F86"/>
    <w:rsid w:val="005A2EEB"/>
    <w:rsid w:val="005C333C"/>
    <w:rsid w:val="005E338E"/>
    <w:rsid w:val="005F1454"/>
    <w:rsid w:val="005F1B6E"/>
    <w:rsid w:val="00615AA3"/>
    <w:rsid w:val="00672564"/>
    <w:rsid w:val="006746ED"/>
    <w:rsid w:val="00676572"/>
    <w:rsid w:val="0068110F"/>
    <w:rsid w:val="006A1027"/>
    <w:rsid w:val="006B1EE3"/>
    <w:rsid w:val="006C0AA1"/>
    <w:rsid w:val="006C3E15"/>
    <w:rsid w:val="006C602C"/>
    <w:rsid w:val="006D2AEE"/>
    <w:rsid w:val="006F6F58"/>
    <w:rsid w:val="00707762"/>
    <w:rsid w:val="00715CF0"/>
    <w:rsid w:val="0072691F"/>
    <w:rsid w:val="00731402"/>
    <w:rsid w:val="00741354"/>
    <w:rsid w:val="00747353"/>
    <w:rsid w:val="00767683"/>
    <w:rsid w:val="00772A98"/>
    <w:rsid w:val="007C5999"/>
    <w:rsid w:val="007C5E94"/>
    <w:rsid w:val="008313CA"/>
    <w:rsid w:val="00842F0D"/>
    <w:rsid w:val="0086441A"/>
    <w:rsid w:val="00872C47"/>
    <w:rsid w:val="008A56A7"/>
    <w:rsid w:val="008A5CE7"/>
    <w:rsid w:val="008C76BE"/>
    <w:rsid w:val="008E27D1"/>
    <w:rsid w:val="008E37C6"/>
    <w:rsid w:val="008E6800"/>
    <w:rsid w:val="008E6930"/>
    <w:rsid w:val="00924944"/>
    <w:rsid w:val="0092718F"/>
    <w:rsid w:val="00951B45"/>
    <w:rsid w:val="009B295C"/>
    <w:rsid w:val="009B6692"/>
    <w:rsid w:val="009C0DD5"/>
    <w:rsid w:val="009F7CEF"/>
    <w:rsid w:val="00A063CA"/>
    <w:rsid w:val="00A0650E"/>
    <w:rsid w:val="00A06C30"/>
    <w:rsid w:val="00A51551"/>
    <w:rsid w:val="00A53835"/>
    <w:rsid w:val="00A57D8A"/>
    <w:rsid w:val="00A61DD3"/>
    <w:rsid w:val="00A72474"/>
    <w:rsid w:val="00A80689"/>
    <w:rsid w:val="00AA0C3E"/>
    <w:rsid w:val="00AA21D3"/>
    <w:rsid w:val="00AA4D7C"/>
    <w:rsid w:val="00AA7B1A"/>
    <w:rsid w:val="00AB3760"/>
    <w:rsid w:val="00AC122B"/>
    <w:rsid w:val="00AD3234"/>
    <w:rsid w:val="00AE21F3"/>
    <w:rsid w:val="00AF09EC"/>
    <w:rsid w:val="00B02D0A"/>
    <w:rsid w:val="00B13B6A"/>
    <w:rsid w:val="00B24062"/>
    <w:rsid w:val="00B36D5B"/>
    <w:rsid w:val="00B44A47"/>
    <w:rsid w:val="00B75199"/>
    <w:rsid w:val="00B92604"/>
    <w:rsid w:val="00B92994"/>
    <w:rsid w:val="00BD3354"/>
    <w:rsid w:val="00BE376C"/>
    <w:rsid w:val="00BE6178"/>
    <w:rsid w:val="00C04B49"/>
    <w:rsid w:val="00C2092D"/>
    <w:rsid w:val="00C2426C"/>
    <w:rsid w:val="00C47B64"/>
    <w:rsid w:val="00C67CDA"/>
    <w:rsid w:val="00C91310"/>
    <w:rsid w:val="00C9366D"/>
    <w:rsid w:val="00C939B8"/>
    <w:rsid w:val="00C95D61"/>
    <w:rsid w:val="00CB2D2B"/>
    <w:rsid w:val="00CC5B4B"/>
    <w:rsid w:val="00CC7C04"/>
    <w:rsid w:val="00CD658D"/>
    <w:rsid w:val="00CE04E0"/>
    <w:rsid w:val="00CE4261"/>
    <w:rsid w:val="00CF7C49"/>
    <w:rsid w:val="00D00413"/>
    <w:rsid w:val="00D32CB2"/>
    <w:rsid w:val="00D5102E"/>
    <w:rsid w:val="00D540EF"/>
    <w:rsid w:val="00D87C9F"/>
    <w:rsid w:val="00DA0EC2"/>
    <w:rsid w:val="00DD0CE2"/>
    <w:rsid w:val="00DD1868"/>
    <w:rsid w:val="00DE6911"/>
    <w:rsid w:val="00E06FCA"/>
    <w:rsid w:val="00E30713"/>
    <w:rsid w:val="00E53DE4"/>
    <w:rsid w:val="00E95A0B"/>
    <w:rsid w:val="00EA4E95"/>
    <w:rsid w:val="00EB511E"/>
    <w:rsid w:val="00EC2A0D"/>
    <w:rsid w:val="00EE23A5"/>
    <w:rsid w:val="00EE5326"/>
    <w:rsid w:val="00EF7CD0"/>
    <w:rsid w:val="00F0168C"/>
    <w:rsid w:val="00F249AC"/>
    <w:rsid w:val="00F31D62"/>
    <w:rsid w:val="00F71267"/>
    <w:rsid w:val="00F73DC5"/>
    <w:rsid w:val="00F97BDD"/>
    <w:rsid w:val="00FC2D24"/>
    <w:rsid w:val="00FC57E6"/>
    <w:rsid w:val="00FD3EA8"/>
    <w:rsid w:val="00FE4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2A557B"/>
  <w15:chartTrackingRefBased/>
  <w15:docId w15:val="{F50B7D84-481A-C54D-AA22-8900F4DAE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1454"/>
    <w:rPr>
      <w:rFonts w:ascii="Times New Roman" w:eastAsia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710AD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4710AD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4710AD"/>
    <w:pPr>
      <w:tabs>
        <w:tab w:val="center" w:pos="4680"/>
        <w:tab w:val="right" w:pos="9360"/>
      </w:tabs>
    </w:pPr>
    <w:rPr>
      <w:rFonts w:asciiTheme="minorHAnsi" w:eastAsiaTheme="minorHAnsi" w:hAnsiTheme="minorHAnsi" w:cs="Angsana New"/>
      <w:szCs w:val="30"/>
    </w:rPr>
  </w:style>
  <w:style w:type="character" w:customStyle="1" w:styleId="FooterChar">
    <w:name w:val="Footer Char"/>
    <w:basedOn w:val="DefaultParagraphFont"/>
    <w:link w:val="Footer"/>
    <w:uiPriority w:val="99"/>
    <w:rsid w:val="004710AD"/>
    <w:rPr>
      <w:rFonts w:cs="Angsana New"/>
    </w:rPr>
  </w:style>
  <w:style w:type="character" w:styleId="PageNumber">
    <w:name w:val="page number"/>
    <w:basedOn w:val="DefaultParagraphFont"/>
    <w:uiPriority w:val="99"/>
    <w:semiHidden/>
    <w:unhideWhenUsed/>
    <w:rsid w:val="004710AD"/>
  </w:style>
  <w:style w:type="character" w:styleId="CommentReference">
    <w:name w:val="annotation reference"/>
    <w:basedOn w:val="DefaultParagraphFont"/>
    <w:uiPriority w:val="99"/>
    <w:semiHidden/>
    <w:unhideWhenUsed/>
    <w:rsid w:val="004710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10AD"/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10AD"/>
    <w:rPr>
      <w:rFonts w:ascii="Times New Roman" w:eastAsia="Times New Roman" w:hAnsi="Times New Roman" w:cs="Angsana New"/>
      <w:sz w:val="20"/>
      <w:szCs w:val="25"/>
    </w:rPr>
  </w:style>
  <w:style w:type="character" w:customStyle="1" w:styleId="apple-converted-space">
    <w:name w:val="apple-converted-space"/>
    <w:basedOn w:val="DefaultParagraphFont"/>
    <w:rsid w:val="00B02D0A"/>
  </w:style>
  <w:style w:type="table" w:styleId="TableGrid">
    <w:name w:val="Table Grid"/>
    <w:basedOn w:val="TableNormal"/>
    <w:uiPriority w:val="39"/>
    <w:rsid w:val="00B02D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02D0A"/>
    <w:pPr>
      <w:ind w:left="720"/>
      <w:contextualSpacing/>
    </w:pPr>
    <w:rPr>
      <w:rFonts w:asciiTheme="minorHAnsi" w:eastAsiaTheme="minorHAnsi" w:hAnsiTheme="minorHAnsi" w:cstheme="minorBidi"/>
      <w:szCs w:val="30"/>
    </w:rPr>
  </w:style>
  <w:style w:type="paragraph" w:styleId="Header">
    <w:name w:val="header"/>
    <w:basedOn w:val="Normal"/>
    <w:link w:val="HeaderChar"/>
    <w:uiPriority w:val="99"/>
    <w:unhideWhenUsed/>
    <w:rsid w:val="00B02D0A"/>
    <w:pPr>
      <w:tabs>
        <w:tab w:val="center" w:pos="4680"/>
        <w:tab w:val="right" w:pos="9360"/>
      </w:tabs>
    </w:pPr>
    <w:rPr>
      <w:rFonts w:asciiTheme="minorHAnsi" w:eastAsiaTheme="minorHAnsi" w:hAnsiTheme="minorHAnsi" w:cs="Angsana New"/>
      <w:szCs w:val="30"/>
    </w:rPr>
  </w:style>
  <w:style w:type="character" w:customStyle="1" w:styleId="HeaderChar">
    <w:name w:val="Header Char"/>
    <w:basedOn w:val="DefaultParagraphFont"/>
    <w:link w:val="Header"/>
    <w:uiPriority w:val="99"/>
    <w:rsid w:val="00B02D0A"/>
    <w:rPr>
      <w:rFonts w:cs="Angsana Ne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2D0A"/>
    <w:rPr>
      <w:rFonts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2D0A"/>
    <w:rPr>
      <w:rFonts w:ascii="Times New Roman" w:eastAsia="Times New Roman" w:hAnsi="Times New Roman" w:cs="Angsana New"/>
      <w:sz w:val="18"/>
      <w:szCs w:val="22"/>
    </w:rPr>
  </w:style>
  <w:style w:type="paragraph" w:styleId="Revision">
    <w:name w:val="Revision"/>
    <w:hidden/>
    <w:uiPriority w:val="99"/>
    <w:semiHidden/>
    <w:rsid w:val="00B02D0A"/>
    <w:rPr>
      <w:rFonts w:ascii="Times New Roman" w:eastAsia="Times New Roman" w:hAnsi="Times New Roman" w:cs="Angsana Ne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2D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2D0A"/>
    <w:rPr>
      <w:rFonts w:ascii="Times New Roman" w:eastAsia="Times New Roman" w:hAnsi="Times New Roman" w:cs="Angsana New"/>
      <w:b/>
      <w:bCs/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91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7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1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3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5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9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57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2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C90E36E-FB02-854C-A7B4-B18FAB8B4C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Parima Hirunwiwatkul</cp:lastModifiedBy>
  <cp:revision>3</cp:revision>
  <cp:lastPrinted>2022-12-10T13:39:00Z</cp:lastPrinted>
  <dcterms:created xsi:type="dcterms:W3CDTF">2022-12-30T04:41:00Z</dcterms:created>
  <dcterms:modified xsi:type="dcterms:W3CDTF">2022-12-30T04:42:00Z</dcterms:modified>
</cp:coreProperties>
</file>